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4E3AB" w14:textId="4528217A" w:rsidR="00A32934" w:rsidRPr="00A32934" w:rsidRDefault="006947A7" w:rsidP="00A32934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A32934">
        <w:rPr>
          <w:rFonts w:ascii="Times New Roman" w:hAnsi="Times New Roman" w:cs="Times New Roman"/>
          <w:b/>
          <w:iCs/>
          <w:sz w:val="24"/>
          <w:szCs w:val="24"/>
        </w:rPr>
        <w:t>SUPPORTING INFORMATION</w:t>
      </w:r>
    </w:p>
    <w:p w14:paraId="182ED59D" w14:textId="77777777" w:rsidR="00A32934" w:rsidRPr="00A32934" w:rsidRDefault="00A32934" w:rsidP="00A329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32934"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Pr="00A32934">
        <w:rPr>
          <w:rFonts w:ascii="Times New Roman" w:hAnsi="Times New Roman" w:cs="Times New Roman"/>
          <w:sz w:val="24"/>
          <w:szCs w:val="24"/>
        </w:rPr>
        <w:t>. Primers for Real-Time Quantitative PCR Analysis</w:t>
      </w:r>
    </w:p>
    <w:tbl>
      <w:tblPr>
        <w:tblStyle w:val="af0"/>
        <w:tblpPr w:leftFromText="187" w:rightFromText="187" w:vertAnchor="text" w:horzAnchor="margin" w:tblpXSpec="inside" w:tblpY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435"/>
        <w:gridCol w:w="5889"/>
      </w:tblGrid>
      <w:tr w:rsidR="00A32934" w:rsidRPr="00A32934" w14:paraId="7806EFD9" w14:textId="77777777" w:rsidTr="00422FD2">
        <w:trPr>
          <w:trHeight w:val="283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57C5AE3E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55BA61EE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 xml:space="preserve">Primer </w:t>
            </w:r>
          </w:p>
        </w:tc>
        <w:tc>
          <w:tcPr>
            <w:tcW w:w="5889" w:type="dxa"/>
            <w:tcBorders>
              <w:top w:val="single" w:sz="4" w:space="0" w:color="auto"/>
              <w:bottom w:val="single" w:sz="4" w:space="0" w:color="auto"/>
            </w:tcBorders>
          </w:tcPr>
          <w:p w14:paraId="6A4BC665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A32934" w:rsidRPr="00A32934" w14:paraId="1817D379" w14:textId="77777777" w:rsidTr="00422FD2">
        <w:trPr>
          <w:trHeight w:val="283"/>
        </w:trPr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14:paraId="3D2C4BE5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i/>
                <w:sz w:val="24"/>
                <w:szCs w:val="24"/>
              </w:rPr>
              <w:t>IL-1β</w:t>
            </w:r>
          </w:p>
          <w:p w14:paraId="676877F7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2DCF2E86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89" w:type="dxa"/>
            <w:tcBorders>
              <w:top w:val="single" w:sz="4" w:space="0" w:color="auto"/>
            </w:tcBorders>
          </w:tcPr>
          <w:p w14:paraId="0038A4D3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5‘-CAAGGAGAACCAAGCAACGA-3’</w:t>
            </w:r>
          </w:p>
        </w:tc>
      </w:tr>
      <w:tr w:rsidR="00A32934" w:rsidRPr="00A32934" w14:paraId="7CDB8442" w14:textId="77777777" w:rsidTr="00422FD2">
        <w:trPr>
          <w:trHeight w:val="283"/>
        </w:trPr>
        <w:tc>
          <w:tcPr>
            <w:tcW w:w="1702" w:type="dxa"/>
            <w:vMerge/>
            <w:tcBorders>
              <w:top w:val="nil"/>
            </w:tcBorders>
          </w:tcPr>
          <w:p w14:paraId="651891DD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14:paraId="7AA0A960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89" w:type="dxa"/>
          </w:tcPr>
          <w:p w14:paraId="008EAEFB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5‘-TTTCATTACACAGGACAGGTATAGA-3’</w:t>
            </w:r>
          </w:p>
        </w:tc>
      </w:tr>
      <w:tr w:rsidR="00A32934" w:rsidRPr="00A32934" w14:paraId="669C052C" w14:textId="77777777" w:rsidTr="00422FD2">
        <w:trPr>
          <w:trHeight w:val="283"/>
        </w:trPr>
        <w:tc>
          <w:tcPr>
            <w:tcW w:w="1702" w:type="dxa"/>
            <w:vMerge w:val="restart"/>
          </w:tcPr>
          <w:p w14:paraId="0C6DD736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i/>
                <w:sz w:val="24"/>
                <w:szCs w:val="24"/>
              </w:rPr>
              <w:t>IL-6</w:t>
            </w:r>
          </w:p>
        </w:tc>
        <w:tc>
          <w:tcPr>
            <w:tcW w:w="1435" w:type="dxa"/>
          </w:tcPr>
          <w:p w14:paraId="6CE5DB9A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89" w:type="dxa"/>
          </w:tcPr>
          <w:p w14:paraId="49268A7F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5‘-ACTTCCATCCAGTTGCCTTCTTGG-3’</w:t>
            </w:r>
          </w:p>
        </w:tc>
      </w:tr>
      <w:tr w:rsidR="00A32934" w:rsidRPr="00A32934" w14:paraId="019A99B5" w14:textId="77777777" w:rsidTr="00422FD2">
        <w:trPr>
          <w:trHeight w:val="283"/>
        </w:trPr>
        <w:tc>
          <w:tcPr>
            <w:tcW w:w="1702" w:type="dxa"/>
            <w:vMerge/>
            <w:tcBorders>
              <w:top w:val="nil"/>
            </w:tcBorders>
          </w:tcPr>
          <w:p w14:paraId="0A7F5D6D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14:paraId="532FDC6A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89" w:type="dxa"/>
          </w:tcPr>
          <w:p w14:paraId="6E27A2BA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5‘-TTAAGCCTCCGATTGTGAAGTG-3’</w:t>
            </w:r>
          </w:p>
        </w:tc>
      </w:tr>
      <w:tr w:rsidR="00A32934" w:rsidRPr="00A32934" w14:paraId="4C421DE1" w14:textId="77777777" w:rsidTr="00422FD2">
        <w:trPr>
          <w:trHeight w:val="283"/>
        </w:trPr>
        <w:tc>
          <w:tcPr>
            <w:tcW w:w="1702" w:type="dxa"/>
            <w:vMerge w:val="restart"/>
          </w:tcPr>
          <w:p w14:paraId="23076A08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i/>
                <w:sz w:val="24"/>
                <w:szCs w:val="24"/>
              </w:rPr>
              <w:t>TNFα</w:t>
            </w:r>
          </w:p>
        </w:tc>
        <w:tc>
          <w:tcPr>
            <w:tcW w:w="1435" w:type="dxa"/>
          </w:tcPr>
          <w:p w14:paraId="6E7B6E00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89" w:type="dxa"/>
          </w:tcPr>
          <w:p w14:paraId="1037EB14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5‘-AGGTTCTCTTCAAGGGACAA-3’</w:t>
            </w:r>
          </w:p>
        </w:tc>
      </w:tr>
      <w:tr w:rsidR="00A32934" w:rsidRPr="00A32934" w14:paraId="0FF08698" w14:textId="77777777" w:rsidTr="00422FD2">
        <w:trPr>
          <w:trHeight w:val="283"/>
        </w:trPr>
        <w:tc>
          <w:tcPr>
            <w:tcW w:w="1702" w:type="dxa"/>
            <w:vMerge/>
            <w:tcBorders>
              <w:top w:val="nil"/>
            </w:tcBorders>
          </w:tcPr>
          <w:p w14:paraId="1F8122BF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14:paraId="381EC357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89" w:type="dxa"/>
          </w:tcPr>
          <w:p w14:paraId="0F38C52A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5‘-GACTTTCTCCTGGTATGAGATAG-3’</w:t>
            </w:r>
          </w:p>
        </w:tc>
      </w:tr>
      <w:tr w:rsidR="00A32934" w:rsidRPr="00A32934" w14:paraId="3A67A82A" w14:textId="77777777" w:rsidTr="00422FD2">
        <w:trPr>
          <w:trHeight w:val="283"/>
        </w:trPr>
        <w:tc>
          <w:tcPr>
            <w:tcW w:w="1702" w:type="dxa"/>
            <w:vMerge w:val="restart"/>
          </w:tcPr>
          <w:p w14:paraId="196840C0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i/>
                <w:sz w:val="24"/>
                <w:szCs w:val="24"/>
              </w:rPr>
              <w:t>NLRP3</w:t>
            </w:r>
          </w:p>
        </w:tc>
        <w:tc>
          <w:tcPr>
            <w:tcW w:w="1435" w:type="dxa"/>
          </w:tcPr>
          <w:p w14:paraId="4F88BCD2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89" w:type="dxa"/>
          </w:tcPr>
          <w:p w14:paraId="4BC0B189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5‘-TCACAACTCGCCCAAGGAGGAA-3’</w:t>
            </w:r>
          </w:p>
        </w:tc>
      </w:tr>
      <w:tr w:rsidR="00A32934" w:rsidRPr="00A32934" w14:paraId="0DB24654" w14:textId="77777777" w:rsidTr="00422FD2">
        <w:trPr>
          <w:trHeight w:val="283"/>
        </w:trPr>
        <w:tc>
          <w:tcPr>
            <w:tcW w:w="1702" w:type="dxa"/>
            <w:vMerge/>
            <w:tcBorders>
              <w:top w:val="nil"/>
            </w:tcBorders>
          </w:tcPr>
          <w:p w14:paraId="35AB3377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14:paraId="03E23EC4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89" w:type="dxa"/>
          </w:tcPr>
          <w:p w14:paraId="198E9336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5‘-AAGAGACCACGGCAGAAGCTAG-3’</w:t>
            </w:r>
          </w:p>
        </w:tc>
      </w:tr>
      <w:tr w:rsidR="00A32934" w:rsidRPr="00A32934" w14:paraId="0D9A01EC" w14:textId="77777777" w:rsidTr="00422FD2">
        <w:trPr>
          <w:trHeight w:val="283"/>
        </w:trPr>
        <w:tc>
          <w:tcPr>
            <w:tcW w:w="1702" w:type="dxa"/>
            <w:vMerge w:val="restart"/>
          </w:tcPr>
          <w:p w14:paraId="0B40B17A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i/>
                <w:sz w:val="24"/>
                <w:szCs w:val="24"/>
              </w:rPr>
              <w:t>Caspase-1</w:t>
            </w:r>
          </w:p>
        </w:tc>
        <w:tc>
          <w:tcPr>
            <w:tcW w:w="1435" w:type="dxa"/>
          </w:tcPr>
          <w:p w14:paraId="4BE54832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89" w:type="dxa"/>
          </w:tcPr>
          <w:p w14:paraId="360F8CD1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5‘-GGCACATTTCCAGGACTGACTG-3’</w:t>
            </w:r>
          </w:p>
        </w:tc>
      </w:tr>
      <w:tr w:rsidR="00A32934" w:rsidRPr="00A32934" w14:paraId="69B2E2EE" w14:textId="77777777" w:rsidTr="00422FD2">
        <w:trPr>
          <w:trHeight w:val="283"/>
        </w:trPr>
        <w:tc>
          <w:tcPr>
            <w:tcW w:w="1702" w:type="dxa"/>
            <w:vMerge/>
            <w:tcBorders>
              <w:top w:val="nil"/>
            </w:tcBorders>
          </w:tcPr>
          <w:p w14:paraId="684885F6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14:paraId="4148164B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89" w:type="dxa"/>
          </w:tcPr>
          <w:p w14:paraId="058C129E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5‘-GCAAGACGTGTACGAGTGGTTG-3’</w:t>
            </w:r>
          </w:p>
        </w:tc>
      </w:tr>
      <w:tr w:rsidR="00A32934" w:rsidRPr="00A32934" w14:paraId="754D0275" w14:textId="77777777" w:rsidTr="00422FD2">
        <w:trPr>
          <w:trHeight w:val="283"/>
        </w:trPr>
        <w:tc>
          <w:tcPr>
            <w:tcW w:w="1702" w:type="dxa"/>
            <w:vMerge w:val="restart"/>
          </w:tcPr>
          <w:p w14:paraId="0EB8B2C2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1435" w:type="dxa"/>
          </w:tcPr>
          <w:p w14:paraId="5EAE7E56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889" w:type="dxa"/>
            <w:vAlign w:val="bottom"/>
          </w:tcPr>
          <w:p w14:paraId="67319C7B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5‘-TGTGATGGGTGTGAACCACGAGAA-3’</w:t>
            </w:r>
          </w:p>
        </w:tc>
      </w:tr>
      <w:tr w:rsidR="00A32934" w:rsidRPr="00A32934" w14:paraId="0F2654E2" w14:textId="77777777" w:rsidTr="00422FD2">
        <w:trPr>
          <w:trHeight w:val="283"/>
        </w:trPr>
        <w:tc>
          <w:tcPr>
            <w:tcW w:w="1702" w:type="dxa"/>
            <w:vMerge/>
            <w:tcBorders>
              <w:top w:val="nil"/>
            </w:tcBorders>
          </w:tcPr>
          <w:p w14:paraId="2664324C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14:paraId="6CEA67BF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889" w:type="dxa"/>
            <w:vAlign w:val="bottom"/>
          </w:tcPr>
          <w:p w14:paraId="779AF7EE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5‘-GAGCCCTTCCACAATGCCAAAGTT-3’</w:t>
            </w:r>
          </w:p>
        </w:tc>
      </w:tr>
    </w:tbl>
    <w:p w14:paraId="4C931979" w14:textId="77777777" w:rsidR="00A32934" w:rsidRPr="00A32934" w:rsidRDefault="00A32934" w:rsidP="00A329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120404B" w14:textId="77777777" w:rsidR="00A32934" w:rsidRDefault="00A32934" w:rsidP="00A3293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A32934" w:rsidSect="00A32934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24519B6" w14:textId="77777777" w:rsidR="00A32934" w:rsidRPr="00A32934" w:rsidRDefault="00A32934" w:rsidP="00A329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32934">
        <w:rPr>
          <w:rFonts w:ascii="Times New Roman" w:hAnsi="Times New Roman" w:cs="Times New Roman"/>
          <w:b/>
          <w:sz w:val="24"/>
          <w:szCs w:val="24"/>
        </w:rPr>
        <w:lastRenderedPageBreak/>
        <w:t>Supplementary Table S2</w:t>
      </w:r>
      <w:r w:rsidRPr="00A32934">
        <w:rPr>
          <w:rFonts w:ascii="Times New Roman" w:hAnsi="Times New Roman" w:cs="Times New Roman"/>
          <w:sz w:val="24"/>
          <w:szCs w:val="24"/>
        </w:rPr>
        <w:t>. List of primary antibodies used in Western blots</w:t>
      </w:r>
    </w:p>
    <w:tbl>
      <w:tblPr>
        <w:tblStyle w:val="af0"/>
        <w:tblpPr w:leftFromText="187" w:rightFromText="187" w:vertAnchor="text" w:horzAnchor="margin" w:tblpXSpec="inside" w:tblpY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57"/>
        <w:gridCol w:w="1269"/>
      </w:tblGrid>
      <w:tr w:rsidR="00A32934" w:rsidRPr="00A32934" w14:paraId="074337B8" w14:textId="77777777" w:rsidTr="00A32934">
        <w:tc>
          <w:tcPr>
            <w:tcW w:w="7757" w:type="dxa"/>
            <w:tcBorders>
              <w:top w:val="single" w:sz="4" w:space="0" w:color="auto"/>
              <w:bottom w:val="single" w:sz="4" w:space="0" w:color="auto"/>
            </w:tcBorders>
          </w:tcPr>
          <w:p w14:paraId="6FF84464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22649209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</w:tr>
      <w:tr w:rsidR="00A32934" w:rsidRPr="00A32934" w14:paraId="42D8BE8C" w14:textId="77777777" w:rsidTr="00A32934">
        <w:tc>
          <w:tcPr>
            <w:tcW w:w="7757" w:type="dxa"/>
            <w:tcBorders>
              <w:top w:val="single" w:sz="4" w:space="0" w:color="auto"/>
            </w:tcBorders>
          </w:tcPr>
          <w:p w14:paraId="38BD3628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GSDMD (Cell Signalling Technology, #96458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4DD36BBB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A32934" w:rsidRPr="00A32934" w14:paraId="74C0B4DB" w14:textId="77777777" w:rsidTr="00A32934">
        <w:tc>
          <w:tcPr>
            <w:tcW w:w="7757" w:type="dxa"/>
          </w:tcPr>
          <w:p w14:paraId="1012E3FE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ATP1A1 (Proteintech, 14418-1-AP)</w:t>
            </w:r>
          </w:p>
        </w:tc>
        <w:tc>
          <w:tcPr>
            <w:tcW w:w="1269" w:type="dxa"/>
          </w:tcPr>
          <w:p w14:paraId="3FC146AA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A32934" w:rsidRPr="00A32934" w14:paraId="5E957107" w14:textId="77777777" w:rsidTr="00A32934">
        <w:trPr>
          <w:trHeight w:val="213"/>
        </w:trPr>
        <w:tc>
          <w:tcPr>
            <w:tcW w:w="7757" w:type="dxa"/>
          </w:tcPr>
          <w:p w14:paraId="419E491E" w14:textId="7EAF791F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NLRP3 (Cell Signalling Technology, 15101S)</w:t>
            </w:r>
          </w:p>
        </w:tc>
        <w:tc>
          <w:tcPr>
            <w:tcW w:w="1269" w:type="dxa"/>
          </w:tcPr>
          <w:p w14:paraId="74A7A5ED" w14:textId="18243365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A32934" w:rsidRPr="00A32934" w14:paraId="3E28BE4F" w14:textId="77777777" w:rsidTr="00A32934">
        <w:trPr>
          <w:trHeight w:val="163"/>
        </w:trPr>
        <w:tc>
          <w:tcPr>
            <w:tcW w:w="7757" w:type="dxa"/>
          </w:tcPr>
          <w:p w14:paraId="2923C5FF" w14:textId="0BA9D76E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Caspase-1 (ABclonal, A0964)</w:t>
            </w:r>
          </w:p>
        </w:tc>
        <w:tc>
          <w:tcPr>
            <w:tcW w:w="1269" w:type="dxa"/>
          </w:tcPr>
          <w:p w14:paraId="5C6F8AB2" w14:textId="520F3826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A32934" w:rsidRPr="00A32934" w14:paraId="64B174E2" w14:textId="77777777" w:rsidTr="00A32934">
        <w:trPr>
          <w:trHeight w:val="94"/>
        </w:trPr>
        <w:tc>
          <w:tcPr>
            <w:tcW w:w="7757" w:type="dxa"/>
            <w:tcBorders>
              <w:bottom w:val="single" w:sz="4" w:space="0" w:color="auto"/>
            </w:tcBorders>
          </w:tcPr>
          <w:p w14:paraId="0B0C60A2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GAPDH (Proteintech, 60004-1-Ig 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74E3DD65" w14:textId="77777777" w:rsidR="00A32934" w:rsidRPr="00A32934" w:rsidRDefault="00A32934" w:rsidP="00A329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2934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</w:tr>
    </w:tbl>
    <w:p w14:paraId="261E042B" w14:textId="77777777" w:rsidR="00A32934" w:rsidRPr="00A32934" w:rsidRDefault="00A32934" w:rsidP="00A329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A8FA4D5" w14:textId="77777777" w:rsidR="00A32934" w:rsidRDefault="00A32934" w:rsidP="00A32934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A32934" w:rsidSect="00A32934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6892AB4D" w14:textId="35681700" w:rsidR="00A32934" w:rsidRPr="00A32934" w:rsidRDefault="00A32934" w:rsidP="00A329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5471C69" wp14:editId="2F2532A0">
            <wp:extent cx="5235934" cy="5141792"/>
            <wp:effectExtent l="0" t="0" r="3175" b="1905"/>
            <wp:docPr id="20511403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140378" name="Picture 205114037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541" cy="5163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2993F" w14:textId="2B54208F" w:rsidR="00807716" w:rsidRPr="00E4079D" w:rsidRDefault="00A32934" w:rsidP="00807716">
      <w:pPr>
        <w:spacing w:after="0" w:line="480" w:lineRule="auto"/>
        <w:rPr>
          <w:rFonts w:ascii="Times New Roman" w:hAnsi="Times New Roman" w:cs="Times New Roman" w:hint="eastAsia"/>
          <w:color w:val="EE0000"/>
          <w:sz w:val="24"/>
          <w:szCs w:val="24"/>
          <w:lang w:eastAsia="zh-CN"/>
        </w:rPr>
      </w:pPr>
      <w:bookmarkStart w:id="0" w:name="_Hlk205327663"/>
      <w:r w:rsidRPr="00A32934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8077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8077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End w:id="0"/>
      <w:r w:rsidR="00807716" w:rsidRPr="00807716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Schematic diagram of the protective mechanism of Zerumbone</w:t>
      </w:r>
      <w:r w:rsidR="00807716" w:rsidRPr="00807716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="00807716" w:rsidRPr="00807716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against LPS-induced </w:t>
      </w:r>
      <w:r w:rsidR="00807716" w:rsidRPr="00807716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ALI. </w:t>
      </w:r>
      <w:r w:rsidR="00807716" w:rsidRPr="00807716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This illustration depicts the proposed molecular mechanism by which Zerumbone (yellow ellipse) attenuates LPS</w:t>
      </w:r>
      <w:r w:rsidR="00807716" w:rsidRPr="00807716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(</w:t>
      </w:r>
      <w:r w:rsidR="00807716" w:rsidRPr="00807716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purple burst)-induced ALI. LPS triggers oxidative stress, inflammatory cytokine release, and pyroptosis (NLRP3/caspase-1/GSDMD pathway), collectively contributing to ALI pathogenesis. Green arrows denote activation pathways, while black T-bars indicate inhibitory effects of Zerumbone on LPS-mediated oxidative stress, inflammation, and pyroptosis.</w:t>
      </w:r>
    </w:p>
    <w:p w14:paraId="5D5FC169" w14:textId="423DCB58" w:rsidR="00E0080A" w:rsidRPr="00E712AF" w:rsidRDefault="00E0080A" w:rsidP="00A329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E0080A" w:rsidRPr="00E712AF" w:rsidSect="00A32934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F0AE28" w14:textId="77777777" w:rsidR="00C32171" w:rsidRDefault="00C32171" w:rsidP="00807716">
      <w:pPr>
        <w:spacing w:after="0" w:line="240" w:lineRule="auto"/>
      </w:pPr>
      <w:r>
        <w:separator/>
      </w:r>
    </w:p>
  </w:endnote>
  <w:endnote w:type="continuationSeparator" w:id="0">
    <w:p w14:paraId="611E19E4" w14:textId="77777777" w:rsidR="00C32171" w:rsidRDefault="00C32171" w:rsidP="008077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849B97" w14:textId="77777777" w:rsidR="00C32171" w:rsidRDefault="00C32171" w:rsidP="00807716">
      <w:pPr>
        <w:spacing w:after="0" w:line="240" w:lineRule="auto"/>
      </w:pPr>
      <w:r>
        <w:separator/>
      </w:r>
    </w:p>
  </w:footnote>
  <w:footnote w:type="continuationSeparator" w:id="0">
    <w:p w14:paraId="24BA73A6" w14:textId="77777777" w:rsidR="00C32171" w:rsidRDefault="00C32171" w:rsidP="008077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934"/>
    <w:rsid w:val="002A4BBD"/>
    <w:rsid w:val="006947A7"/>
    <w:rsid w:val="007A3566"/>
    <w:rsid w:val="00807716"/>
    <w:rsid w:val="008514FC"/>
    <w:rsid w:val="00940F98"/>
    <w:rsid w:val="00A32934"/>
    <w:rsid w:val="00A86E21"/>
    <w:rsid w:val="00C32171"/>
    <w:rsid w:val="00E0080A"/>
    <w:rsid w:val="00E71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3868E3"/>
  <w15:chartTrackingRefBased/>
  <w15:docId w15:val="{23DC6FFD-BEF6-4D61-8B58-5FC2D50C0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12AF"/>
  </w:style>
  <w:style w:type="paragraph" w:styleId="1">
    <w:name w:val="heading 1"/>
    <w:basedOn w:val="a"/>
    <w:next w:val="a"/>
    <w:link w:val="10"/>
    <w:uiPriority w:val="9"/>
    <w:qFormat/>
    <w:rsid w:val="00A329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29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29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29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29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29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29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29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29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712AF"/>
    <w:rPr>
      <w:rFonts w:ascii="Times New Roman" w:hAnsi="Times New Roman"/>
      <w:sz w:val="24"/>
    </w:rPr>
  </w:style>
  <w:style w:type="character" w:styleId="a4">
    <w:name w:val="page number"/>
    <w:basedOn w:val="a0"/>
    <w:uiPriority w:val="99"/>
    <w:semiHidden/>
    <w:unhideWhenUsed/>
    <w:rsid w:val="00E712AF"/>
    <w:rPr>
      <w:rFonts w:ascii="Times New Roman" w:hAnsi="Times New Roman"/>
      <w:sz w:val="24"/>
    </w:rPr>
  </w:style>
  <w:style w:type="character" w:customStyle="1" w:styleId="10">
    <w:name w:val="标题 1 字符"/>
    <w:basedOn w:val="a0"/>
    <w:link w:val="1"/>
    <w:uiPriority w:val="9"/>
    <w:rsid w:val="00A329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A329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A329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A32934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A32934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A3293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A32934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293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A32934"/>
    <w:rPr>
      <w:rFonts w:eastAsiaTheme="majorEastAsia" w:cstheme="majorBidi"/>
      <w:color w:val="272727" w:themeColor="text1" w:themeTint="D8"/>
    </w:rPr>
  </w:style>
  <w:style w:type="paragraph" w:styleId="a5">
    <w:name w:val="Title"/>
    <w:basedOn w:val="a"/>
    <w:next w:val="a"/>
    <w:link w:val="a6"/>
    <w:uiPriority w:val="10"/>
    <w:qFormat/>
    <w:rsid w:val="00A329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A329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A329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A329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A329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A32934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A32934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A32934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A329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A32934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A32934"/>
    <w:rPr>
      <w:b/>
      <w:bCs/>
      <w:smallCaps/>
      <w:color w:val="0F4761" w:themeColor="accent1" w:themeShade="BF"/>
      <w:spacing w:val="5"/>
    </w:rPr>
  </w:style>
  <w:style w:type="table" w:styleId="af0">
    <w:name w:val="Table Grid"/>
    <w:basedOn w:val="a1"/>
    <w:uiPriority w:val="39"/>
    <w:rsid w:val="00A329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header"/>
    <w:basedOn w:val="a"/>
    <w:link w:val="af2"/>
    <w:uiPriority w:val="99"/>
    <w:unhideWhenUsed/>
    <w:rsid w:val="0080771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807716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80771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8077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pike Jin</cp:lastModifiedBy>
  <cp:revision>6</cp:revision>
  <dcterms:created xsi:type="dcterms:W3CDTF">2025-04-09T10:06:00Z</dcterms:created>
  <dcterms:modified xsi:type="dcterms:W3CDTF">2025-08-05T15:07:00Z</dcterms:modified>
</cp:coreProperties>
</file>